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0536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1236"/>
      </w:tblGrid>
      <w:tr w:rsidR="005D488F" w:rsidRPr="00E40952" w14:paraId="4CA4CF54" w14:textId="77777777" w:rsidTr="00FD0E2C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2338CE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  <w:r w:rsidR="00324510">
              <w:rPr>
                <w:rFonts w:cs="Tahom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3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608E315" w14:textId="17FA398D" w:rsidR="00901ED0" w:rsidRPr="00FD0E2C" w:rsidRDefault="008110B9" w:rsidP="00AA7287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3</w:t>
            </w:r>
          </w:p>
        </w:tc>
      </w:tr>
      <w:tr w:rsidR="005D488F" w:rsidRPr="00E40952" w14:paraId="4C3D9A46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7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57247E9" w14:textId="29158935" w:rsidR="00901ED0" w:rsidRPr="00FD0E2C" w:rsidRDefault="008110B9" w:rsidP="00AA7287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P5 </w:t>
            </w:r>
          </w:p>
        </w:tc>
      </w:tr>
      <w:tr w:rsidR="0093039F" w:rsidRPr="00E40952" w14:paraId="3CCF31CD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E45A7E8" w14:textId="2D1EC4FB" w:rsidR="00901ED0" w:rsidRPr="00FD0E2C" w:rsidRDefault="008110B9" w:rsidP="00AA7287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6-7</w:t>
            </w:r>
          </w:p>
        </w:tc>
      </w:tr>
      <w:tr w:rsidR="005D488F" w:rsidRPr="00E40952" w14:paraId="4E4E12FC" w14:textId="77777777" w:rsidTr="00FD0E2C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149FBCF" w14:textId="6AA78256" w:rsidR="00901ED0" w:rsidRPr="00E40952" w:rsidRDefault="008110B9" w:rsidP="00AA7287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7</w:t>
            </w:r>
          </w:p>
        </w:tc>
      </w:tr>
      <w:tr w:rsidR="00D81BCC" w:rsidRPr="00E40952" w14:paraId="3B66116B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1A1471A" w14:textId="63720ACF" w:rsidR="00901ED0" w:rsidRPr="00AA7287" w:rsidRDefault="008110B9" w:rsidP="00AA7287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7</w:t>
            </w:r>
          </w:p>
        </w:tc>
      </w:tr>
      <w:tr w:rsidR="005D488F" w:rsidRPr="00E40952" w14:paraId="3B0EDEBF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3D3AFE0" w14:textId="646C55CE" w:rsidR="00901ED0" w:rsidRPr="00E40952" w:rsidRDefault="008110B9" w:rsidP="00005BA1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7</w:t>
            </w:r>
          </w:p>
        </w:tc>
      </w:tr>
      <w:tr w:rsidR="005D488F" w:rsidRPr="00E40952" w14:paraId="175E4ABF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589ED39" w14:textId="3A896115" w:rsidR="00901ED0" w:rsidRPr="00E40952" w:rsidRDefault="008110B9" w:rsidP="00005BA1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7</w:t>
            </w:r>
          </w:p>
        </w:tc>
      </w:tr>
      <w:tr w:rsidR="005D488F" w:rsidRPr="00FD0E2C" w14:paraId="0AD90212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FD0E2C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s-ES"/>
              </w:rPr>
            </w:pPr>
            <w:r w:rsidRPr="00FD0E2C">
              <w:rPr>
                <w:rFonts w:ascii="Arial" w:hAnsi="Arial" w:cs="Tahoma"/>
                <w:sz w:val="18"/>
                <w:szCs w:val="18"/>
                <w:lang w:val="es-ES"/>
              </w:rPr>
              <w:t xml:space="preserve">Describe eligibility criteria for participants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065BCD20" w14:textId="5B7933AD" w:rsidR="00901ED0" w:rsidRPr="00FD0E2C" w:rsidRDefault="008110B9" w:rsidP="00005BA1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  <w:lang w:val="es-ES"/>
              </w:rPr>
            </w:pPr>
            <w:r>
              <w:rPr>
                <w:rFonts w:cs="Tahoma"/>
                <w:sz w:val="18"/>
                <w:szCs w:val="18"/>
              </w:rPr>
              <w:t>P7</w:t>
            </w:r>
            <w:r>
              <w:rPr>
                <w:rFonts w:cs="Tahoma"/>
                <w:sz w:val="18"/>
                <w:szCs w:val="18"/>
              </w:rPr>
              <w:t>-8</w:t>
            </w:r>
          </w:p>
        </w:tc>
      </w:tr>
      <w:tr w:rsidR="00005BA1" w:rsidRPr="00E40952" w14:paraId="022B8118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005BA1" w:rsidRPr="00FD0E2C" w:rsidRDefault="00005BA1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val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005BA1" w:rsidRPr="00E40952" w:rsidRDefault="00005BA1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73C5F94" w14:textId="7C44978E" w:rsidR="00005BA1" w:rsidRPr="00E40952" w:rsidRDefault="008110B9" w:rsidP="00005BA1">
            <w:pPr>
              <w:tabs>
                <w:tab w:val="left" w:pos="742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7-8</w:t>
            </w:r>
          </w:p>
        </w:tc>
      </w:tr>
      <w:tr w:rsidR="00005BA1" w:rsidRPr="00E40952" w14:paraId="2E715C04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005BA1" w:rsidRPr="00E40952" w:rsidRDefault="00005BA1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6E772230" w:rsidR="00005BA1" w:rsidRPr="00E40952" w:rsidRDefault="00005BA1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  <w:r w:rsidR="008110B9">
              <w:rPr>
                <w:rFonts w:ascii="Arial" w:hAnsi="Arial" w:cs="Tahoma"/>
                <w:sz w:val="18"/>
                <w:szCs w:val="18"/>
              </w:rPr>
              <w:t xml:space="preserve">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D84E5D1" w14:textId="2965DAB3" w:rsidR="00005BA1" w:rsidRPr="00E40952" w:rsidRDefault="008110B9" w:rsidP="00005BA1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8</w:t>
            </w:r>
          </w:p>
        </w:tc>
      </w:tr>
      <w:tr w:rsidR="00005BA1" w:rsidRPr="00E40952" w14:paraId="6348D5D7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005BA1" w:rsidRPr="00E40952" w:rsidRDefault="00005BA1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005BA1" w:rsidRPr="00E40952" w:rsidRDefault="00005BA1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005BA1" w:rsidRPr="00E40952" w:rsidRDefault="00005BA1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9A82965" w14:textId="1764B165" w:rsidR="00005BA1" w:rsidRPr="00E40952" w:rsidRDefault="005A6582" w:rsidP="005A6582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cs="Tahoma"/>
                <w:sz w:val="18"/>
                <w:szCs w:val="18"/>
              </w:rPr>
              <w:t>NA</w:t>
            </w:r>
          </w:p>
        </w:tc>
      </w:tr>
      <w:tr w:rsidR="008110B9" w:rsidRPr="00E40952" w14:paraId="237EC6A3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8110B9" w:rsidRPr="00E40952" w:rsidRDefault="008110B9" w:rsidP="008110B9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8110B9" w:rsidRPr="00E40952" w:rsidRDefault="008110B9" w:rsidP="008110B9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8110B9" w:rsidRPr="00E40952" w:rsidRDefault="008110B9" w:rsidP="008110B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FDA4465" w14:textId="6E67B9AF" w:rsidR="008110B9" w:rsidRPr="00E40952" w:rsidRDefault="008110B9" w:rsidP="008110B9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8</w:t>
            </w:r>
          </w:p>
        </w:tc>
      </w:tr>
      <w:tr w:rsidR="008110B9" w:rsidRPr="00E40952" w14:paraId="0EFEB8E8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8110B9" w:rsidRPr="00E40952" w:rsidRDefault="008110B9" w:rsidP="008110B9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8110B9" w:rsidRPr="00E40952" w:rsidRDefault="008110B9" w:rsidP="008110B9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8110B9" w:rsidRPr="00E40952" w:rsidRDefault="008110B9" w:rsidP="008110B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2D20B0D" w14:textId="278D21F0" w:rsidR="008110B9" w:rsidRPr="00E40952" w:rsidRDefault="008110B9" w:rsidP="008110B9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cs="Tahoma"/>
                <w:sz w:val="18"/>
                <w:szCs w:val="18"/>
              </w:rPr>
              <w:t>NA</w:t>
            </w:r>
          </w:p>
        </w:tc>
      </w:tr>
      <w:tr w:rsidR="008110B9" w:rsidRPr="00E40952" w14:paraId="72BB19D9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8110B9" w:rsidRPr="00E40952" w:rsidRDefault="008110B9" w:rsidP="008110B9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8110B9" w:rsidRPr="00E40952" w:rsidRDefault="008110B9" w:rsidP="008110B9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8110B9" w:rsidRPr="00E40952" w:rsidRDefault="008110B9" w:rsidP="008110B9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D25159D" w14:textId="718CD8AD" w:rsidR="008110B9" w:rsidRPr="00E40952" w:rsidRDefault="000E288A" w:rsidP="008110B9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A</w:t>
            </w:r>
          </w:p>
        </w:tc>
      </w:tr>
      <w:tr w:rsidR="000E288A" w:rsidRPr="00E40952" w14:paraId="322E1749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0E288A" w:rsidRPr="00E40952" w:rsidRDefault="000E288A" w:rsidP="000E288A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0E288A" w:rsidRPr="00E40952" w:rsidRDefault="000E288A" w:rsidP="000E288A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68973D9" w14:textId="52117FE8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7-8</w:t>
            </w:r>
          </w:p>
        </w:tc>
      </w:tr>
      <w:tr w:rsidR="000E288A" w:rsidRPr="00E40952" w14:paraId="63BC6F63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0E288A" w:rsidRPr="00E40952" w:rsidRDefault="000E288A" w:rsidP="000E288A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0E288A" w:rsidRPr="00E40952" w:rsidRDefault="000E288A" w:rsidP="000E288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FF4F735" w14:textId="19379C7D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</w:t>
            </w:r>
            <w:r>
              <w:rPr>
                <w:rFonts w:cs="Tahoma"/>
                <w:sz w:val="18"/>
                <w:szCs w:val="18"/>
              </w:rPr>
              <w:t>11</w:t>
            </w:r>
          </w:p>
        </w:tc>
      </w:tr>
      <w:tr w:rsidR="000E288A" w:rsidRPr="00E40952" w14:paraId="331831CA" w14:textId="77777777" w:rsidTr="00FD0E2C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0E288A" w:rsidRPr="00E40952" w:rsidRDefault="000E288A" w:rsidP="000E288A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0E288A" w:rsidRPr="00E40952" w:rsidRDefault="000E288A" w:rsidP="000E288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0A48893" w14:textId="3C8C0DF6" w:rsidR="000E288A" w:rsidRPr="005A6582" w:rsidRDefault="000E288A" w:rsidP="000E288A">
            <w:pPr>
              <w:pStyle w:val="a8"/>
              <w:spacing w:after="0" w:line="240" w:lineRule="auto"/>
              <w:ind w:left="34"/>
              <w:rPr>
                <w:rFonts w:ascii="Arial" w:hAnsi="Arial"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11</w:t>
            </w:r>
          </w:p>
        </w:tc>
      </w:tr>
      <w:tr w:rsidR="000E288A" w:rsidRPr="00E40952" w14:paraId="55DA9C3B" w14:textId="77777777" w:rsidTr="00FD0E2C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0E288A" w:rsidRPr="00E40952" w:rsidRDefault="000E288A" w:rsidP="000E288A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0E288A" w:rsidRPr="00E40952" w:rsidRDefault="000E288A" w:rsidP="000E288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592A542" w14:textId="3E8EB5FB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1</w:t>
            </w:r>
            <w:r>
              <w:rPr>
                <w:rFonts w:cs="Tahoma"/>
                <w:sz w:val="18"/>
                <w:szCs w:val="18"/>
              </w:rPr>
              <w:t>2</w:t>
            </w:r>
          </w:p>
        </w:tc>
      </w:tr>
      <w:tr w:rsidR="000E288A" w:rsidRPr="00E40952" w14:paraId="1E27177F" w14:textId="77777777" w:rsidTr="00FD0E2C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0E288A" w:rsidRPr="00E40952" w:rsidRDefault="000E288A" w:rsidP="000E288A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0E288A" w:rsidRPr="00E40952" w:rsidRDefault="000E288A" w:rsidP="000E288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54D5839E" w14:textId="49492D89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cs="Tahoma"/>
                <w:sz w:val="18"/>
                <w:szCs w:val="18"/>
              </w:rPr>
              <w:t>NA</w:t>
            </w:r>
          </w:p>
        </w:tc>
      </w:tr>
      <w:tr w:rsidR="000E288A" w:rsidRPr="00E40952" w14:paraId="113B562C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059A7306" w14:textId="0E69A53C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0E288A" w:rsidRPr="00E40952" w14:paraId="36F4CBBF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0E288A" w:rsidRPr="00E40952" w:rsidRDefault="000E288A" w:rsidP="000E288A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0E288A" w:rsidRPr="00E40952" w:rsidRDefault="000E288A" w:rsidP="000E288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DC3432C" w14:textId="069617F1" w:rsidR="000E288A" w:rsidRPr="005A6582" w:rsidRDefault="000E288A" w:rsidP="000E288A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1</w:t>
            </w:r>
            <w:r>
              <w:rPr>
                <w:rFonts w:cs="Tahoma"/>
                <w:sz w:val="18"/>
                <w:szCs w:val="18"/>
              </w:rPr>
              <w:t>2</w:t>
            </w:r>
          </w:p>
        </w:tc>
      </w:tr>
      <w:tr w:rsidR="000E288A" w:rsidRPr="00E40952" w14:paraId="14F4C4C5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0E288A" w:rsidRPr="00E40952" w:rsidRDefault="000E288A" w:rsidP="000E288A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0E288A" w:rsidRPr="00E40952" w:rsidRDefault="000E288A" w:rsidP="000E288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B75E592" w14:textId="144AE9AF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12</w:t>
            </w:r>
          </w:p>
        </w:tc>
      </w:tr>
      <w:tr w:rsidR="000E288A" w:rsidRPr="00E40952" w14:paraId="7A637616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0E288A" w:rsidRPr="00E40952" w:rsidRDefault="000E288A" w:rsidP="000E288A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0E288A" w:rsidRPr="00E40952" w:rsidRDefault="000E288A" w:rsidP="000E288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38ED15A0" w14:textId="71FC1C77" w:rsidR="000E288A" w:rsidRPr="00E40952" w:rsidRDefault="006E24E9" w:rsidP="000E288A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1</w:t>
            </w:r>
            <w:r>
              <w:rPr>
                <w:rFonts w:cs="Tahoma"/>
                <w:sz w:val="18"/>
                <w:szCs w:val="18"/>
              </w:rPr>
              <w:t>3-14</w:t>
            </w:r>
          </w:p>
        </w:tc>
      </w:tr>
      <w:tr w:rsidR="000E288A" w:rsidRPr="00E40952" w14:paraId="43BD3E0D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0E288A" w:rsidRPr="00E40952" w:rsidRDefault="000E288A" w:rsidP="000E288A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0E288A" w:rsidRPr="00E40952" w:rsidRDefault="000E288A" w:rsidP="000E288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D80DD79" w14:textId="56F357BC" w:rsidR="000E288A" w:rsidRPr="00E40952" w:rsidRDefault="006E24E9" w:rsidP="000E288A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13-14</w:t>
            </w:r>
            <w:r w:rsidR="000E288A" w:rsidRPr="005A6582">
              <w:rPr>
                <w:rFonts w:ascii="Arial" w:hAnsi="Arial" w:cs="Tahoma"/>
                <w:sz w:val="18"/>
                <w:szCs w:val="18"/>
              </w:rPr>
              <w:t xml:space="preserve"> Table 2 </w:t>
            </w:r>
            <w:r>
              <w:rPr>
                <w:rFonts w:ascii="Arial" w:hAnsi="Arial" w:cs="Tahoma"/>
                <w:sz w:val="18"/>
                <w:szCs w:val="18"/>
              </w:rPr>
              <w:t xml:space="preserve"> </w:t>
            </w:r>
          </w:p>
        </w:tc>
      </w:tr>
      <w:tr w:rsidR="000E288A" w:rsidRPr="00E40952" w14:paraId="19E4F245" w14:textId="77777777" w:rsidTr="00FD0E2C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0E288A" w:rsidRPr="00E40952" w:rsidRDefault="000E288A" w:rsidP="000E288A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0E288A" w:rsidRPr="00E40952" w:rsidRDefault="000E288A" w:rsidP="000E288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D46AD22" w14:textId="617C1950" w:rsidR="000E288A" w:rsidRDefault="006E24E9" w:rsidP="000E288A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 xml:space="preserve"> </w:t>
            </w:r>
          </w:p>
          <w:p w14:paraId="2CCEF049" w14:textId="6596097C" w:rsidR="000E288A" w:rsidRPr="00E40952" w:rsidRDefault="000E288A" w:rsidP="000E288A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ascii="Arial" w:hAnsi="Arial" w:cs="Tahoma"/>
                <w:sz w:val="18"/>
                <w:szCs w:val="18"/>
              </w:rPr>
              <w:t>Table</w:t>
            </w:r>
            <w:r w:rsidR="006E24E9">
              <w:rPr>
                <w:rFonts w:ascii="Arial" w:hAnsi="Arial" w:cs="Tahoma"/>
                <w:sz w:val="18"/>
                <w:szCs w:val="18"/>
              </w:rPr>
              <w:t xml:space="preserve"> </w:t>
            </w:r>
            <w:r w:rsidRPr="005A6582">
              <w:rPr>
                <w:rFonts w:ascii="Arial" w:hAnsi="Arial" w:cs="Tahoma"/>
                <w:sz w:val="18"/>
                <w:szCs w:val="18"/>
              </w:rPr>
              <w:t>3</w:t>
            </w:r>
          </w:p>
        </w:tc>
      </w:tr>
      <w:tr w:rsidR="000E288A" w:rsidRPr="00E40952" w14:paraId="36F18641" w14:textId="77777777" w:rsidTr="00FD0E2C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0E288A" w:rsidRPr="00E40952" w:rsidRDefault="000E288A" w:rsidP="000E288A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0E288A" w:rsidRPr="00E40952" w:rsidRDefault="000E288A" w:rsidP="000E288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67DD7C2C" w14:textId="66CE772F" w:rsidR="000E288A" w:rsidRPr="00E40952" w:rsidRDefault="006E24E9" w:rsidP="000E288A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11</w:t>
            </w:r>
          </w:p>
        </w:tc>
      </w:tr>
      <w:tr w:rsidR="000E288A" w:rsidRPr="00E40952" w14:paraId="34AE11C6" w14:textId="77777777" w:rsidTr="00FD0E2C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0E288A" w:rsidRPr="00E40952" w:rsidRDefault="000E288A" w:rsidP="000E288A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0E288A" w:rsidRPr="00E40952" w:rsidRDefault="000E288A" w:rsidP="000E288A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95E60A2" w14:textId="517E4409" w:rsidR="000E288A" w:rsidRPr="00E40952" w:rsidRDefault="000E288A" w:rsidP="006E24E9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5A6582">
              <w:rPr>
                <w:rFonts w:cs="Tahoma"/>
                <w:sz w:val="18"/>
                <w:szCs w:val="18"/>
              </w:rPr>
              <w:t>Table</w:t>
            </w:r>
            <w:r w:rsidR="006E24E9">
              <w:rPr>
                <w:rFonts w:cs="Tahoma"/>
                <w:sz w:val="18"/>
                <w:szCs w:val="18"/>
              </w:rPr>
              <w:t xml:space="preserve"> </w:t>
            </w:r>
            <w:r w:rsidRPr="005A6582">
              <w:rPr>
                <w:rFonts w:cs="Tahoma"/>
                <w:sz w:val="18"/>
                <w:szCs w:val="18"/>
              </w:rPr>
              <w:t>3</w:t>
            </w:r>
            <w:r w:rsidR="006E24E9">
              <w:rPr>
                <w:rFonts w:cs="Tahoma"/>
                <w:sz w:val="18"/>
                <w:szCs w:val="18"/>
              </w:rPr>
              <w:t xml:space="preserve"> </w:t>
            </w:r>
          </w:p>
        </w:tc>
      </w:tr>
      <w:tr w:rsidR="000E288A" w:rsidRPr="00E40952" w14:paraId="4A0228C0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390D3049" w14:textId="031C1B77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0E288A" w:rsidRPr="00E40952" w14:paraId="5B351702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0E288A" w:rsidRPr="00E40952" w:rsidRDefault="000E288A" w:rsidP="000E288A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0E288A" w:rsidRPr="00E40952" w:rsidRDefault="000E288A" w:rsidP="000E288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4F0212A" w14:textId="62EF701F" w:rsidR="000E288A" w:rsidRPr="00E40952" w:rsidRDefault="00107D81" w:rsidP="000E288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1</w:t>
            </w:r>
            <w:r>
              <w:rPr>
                <w:rFonts w:cs="Tahoma"/>
                <w:sz w:val="18"/>
                <w:szCs w:val="18"/>
              </w:rPr>
              <w:t>7</w:t>
            </w:r>
          </w:p>
        </w:tc>
      </w:tr>
      <w:tr w:rsidR="000E288A" w:rsidRPr="00E40952" w14:paraId="3AB875B3" w14:textId="77777777" w:rsidTr="00FD0E2C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0E288A" w:rsidRPr="00E40952" w:rsidRDefault="000E288A" w:rsidP="000E288A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0E288A" w:rsidRPr="00E40952" w:rsidRDefault="000E288A" w:rsidP="000E288A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0E288A" w:rsidRPr="00E40952" w:rsidRDefault="000E288A" w:rsidP="000E288A">
            <w:pPr>
              <w:pStyle w:val="a8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7D763411" w14:textId="152C8249" w:rsidR="000E288A" w:rsidRPr="00D419FE" w:rsidRDefault="00107D81" w:rsidP="000E288A">
            <w:pPr>
              <w:ind w:firstLine="0"/>
              <w:rPr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1</w:t>
            </w:r>
            <w:r>
              <w:rPr>
                <w:rFonts w:cs="Tahoma"/>
                <w:sz w:val="18"/>
                <w:szCs w:val="18"/>
              </w:rPr>
              <w:t>4-15</w:t>
            </w:r>
          </w:p>
        </w:tc>
      </w:tr>
      <w:tr w:rsidR="000E288A" w:rsidRPr="00E40952" w14:paraId="46F40158" w14:textId="77777777" w:rsidTr="00FD0E2C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0E288A" w:rsidRPr="00E40952" w:rsidRDefault="000E288A" w:rsidP="000E288A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0E288A" w:rsidRPr="00E40952" w:rsidRDefault="000E288A" w:rsidP="000E288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49CFE0E8" w14:textId="708DDE4C" w:rsidR="000E288A" w:rsidRPr="00E40952" w:rsidRDefault="00107D81" w:rsidP="000E288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P17</w:t>
            </w:r>
          </w:p>
        </w:tc>
      </w:tr>
      <w:tr w:rsidR="000E288A" w:rsidRPr="00E40952" w14:paraId="11296BE0" w14:textId="77777777" w:rsidTr="00FD0E2C">
        <w:trPr>
          <w:jc w:val="center"/>
        </w:trPr>
        <w:tc>
          <w:tcPr>
            <w:tcW w:w="10536" w:type="dxa"/>
            <w:gridSpan w:val="4"/>
            <w:shd w:val="clear" w:color="auto" w:fill="E5B8B7" w:themeFill="accent2" w:themeFillTint="66"/>
          </w:tcPr>
          <w:p w14:paraId="4CD7E2ED" w14:textId="1411DABC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0E288A" w:rsidRPr="00E40952" w14:paraId="31F5E5D1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0E288A" w:rsidRPr="00E40952" w:rsidRDefault="000E288A" w:rsidP="000E288A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0D95EB05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  <w:r w:rsidR="00107D81">
              <w:rPr>
                <w:rFonts w:cs="Tahoma"/>
                <w:sz w:val="18"/>
                <w:szCs w:val="18"/>
              </w:rPr>
              <w:t xml:space="preserve">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21A42A42" w14:textId="766EE574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Supplementary </w:t>
            </w:r>
            <w:r w:rsidRPr="000305F5">
              <w:rPr>
                <w:rFonts w:cs="Tahoma"/>
                <w:sz w:val="18"/>
                <w:szCs w:val="18"/>
              </w:rPr>
              <w:t xml:space="preserve">information </w:t>
            </w:r>
          </w:p>
        </w:tc>
      </w:tr>
      <w:tr w:rsidR="000E288A" w:rsidRPr="00E40952" w14:paraId="0B275E10" w14:textId="77777777" w:rsidTr="00FD0E2C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0E288A" w:rsidRPr="00E40952" w:rsidRDefault="000E288A" w:rsidP="000E288A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0E288A" w:rsidRPr="00E40952" w:rsidRDefault="000E288A" w:rsidP="000E288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236" w:type="dxa"/>
            <w:shd w:val="clear" w:color="auto" w:fill="auto"/>
            <w:vAlign w:val="center"/>
          </w:tcPr>
          <w:p w14:paraId="146894F6" w14:textId="17659A9D" w:rsidR="000E288A" w:rsidRPr="00E40952" w:rsidRDefault="000E288A" w:rsidP="000E288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0305F5">
              <w:rPr>
                <w:rFonts w:cs="Tahoma"/>
                <w:sz w:val="18"/>
                <w:szCs w:val="18"/>
              </w:rPr>
              <w:t>Funding disclosure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F612A" w14:textId="77777777" w:rsidR="00A92632" w:rsidRDefault="00A92632" w:rsidP="006F1BF0">
      <w:pPr>
        <w:spacing w:after="0" w:line="240" w:lineRule="auto"/>
      </w:pPr>
      <w:r>
        <w:separator/>
      </w:r>
    </w:p>
  </w:endnote>
  <w:endnote w:type="continuationSeparator" w:id="0">
    <w:p w14:paraId="74CB8E4D" w14:textId="77777777" w:rsidR="00A92632" w:rsidRDefault="00A92632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B8C12" w14:textId="77777777" w:rsidR="00A92632" w:rsidRDefault="00A92632" w:rsidP="006F1BF0">
      <w:pPr>
        <w:spacing w:after="0" w:line="240" w:lineRule="auto"/>
      </w:pPr>
      <w:r>
        <w:separator/>
      </w:r>
    </w:p>
  </w:footnote>
  <w:footnote w:type="continuationSeparator" w:id="0">
    <w:p w14:paraId="6C4357D8" w14:textId="77777777" w:rsidR="00A92632" w:rsidRDefault="00A92632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ae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nl-NL" w:eastAsia="nl-NL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ae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05BA1"/>
    <w:rsid w:val="00024859"/>
    <w:rsid w:val="000273C3"/>
    <w:rsid w:val="000305F5"/>
    <w:rsid w:val="000659B0"/>
    <w:rsid w:val="000E288A"/>
    <w:rsid w:val="001048C0"/>
    <w:rsid w:val="001051E3"/>
    <w:rsid w:val="00107D81"/>
    <w:rsid w:val="0019243F"/>
    <w:rsid w:val="001B26C5"/>
    <w:rsid w:val="001C4655"/>
    <w:rsid w:val="001C6979"/>
    <w:rsid w:val="001E7F83"/>
    <w:rsid w:val="00324510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A6582"/>
    <w:rsid w:val="005C03FB"/>
    <w:rsid w:val="005D39E4"/>
    <w:rsid w:val="005D488F"/>
    <w:rsid w:val="00607608"/>
    <w:rsid w:val="0066069B"/>
    <w:rsid w:val="006630C4"/>
    <w:rsid w:val="00677E77"/>
    <w:rsid w:val="006950D4"/>
    <w:rsid w:val="006C4227"/>
    <w:rsid w:val="006E24E9"/>
    <w:rsid w:val="006E648C"/>
    <w:rsid w:val="006E7FD8"/>
    <w:rsid w:val="006F1BF0"/>
    <w:rsid w:val="00704584"/>
    <w:rsid w:val="007114A6"/>
    <w:rsid w:val="007333E2"/>
    <w:rsid w:val="0075500A"/>
    <w:rsid w:val="00764CD4"/>
    <w:rsid w:val="007D648A"/>
    <w:rsid w:val="008110B9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92632"/>
    <w:rsid w:val="00AA7287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419FE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D0E2C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2BABC493-C3B5-4FC1-9AC5-8F38CEA39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44</Words>
  <Characters>3675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Development only</vt:lpstr>
      <vt:lpstr/>
    </vt:vector>
  </TitlesOfParts>
  <Company>University of Oxford</Company>
  <LinksUpToDate>false</LinksUpToDate>
  <CharactersWithSpaces>43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creator>Gary  Collins</dc:creator>
  <cp:lastModifiedBy>Mei Zubing</cp:lastModifiedBy>
  <cp:revision>4</cp:revision>
  <cp:lastPrinted>2014-10-10T14:41:00Z</cp:lastPrinted>
  <dcterms:created xsi:type="dcterms:W3CDTF">2020-04-29T20:10:00Z</dcterms:created>
  <dcterms:modified xsi:type="dcterms:W3CDTF">2022-01-10T15:45:00Z</dcterms:modified>
</cp:coreProperties>
</file>